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552" w:rsidRPr="00DF2935" w:rsidRDefault="003476BE" w:rsidP="00FF4281">
      <w:pPr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</w:pPr>
      <w:r>
        <w:rPr>
          <w:b/>
          <w:sz w:val="24"/>
          <w:szCs w:val="24"/>
        </w:rPr>
        <w:t xml:space="preserve">Supplementary </w:t>
      </w:r>
      <w:r w:rsidR="00432A2C" w:rsidRPr="00432A2C">
        <w:rPr>
          <w:b/>
          <w:sz w:val="24"/>
          <w:szCs w:val="24"/>
        </w:rPr>
        <w:t xml:space="preserve">Table </w:t>
      </w:r>
      <w:r w:rsidR="00E44532">
        <w:rPr>
          <w:b/>
          <w:sz w:val="24"/>
          <w:szCs w:val="24"/>
        </w:rPr>
        <w:t>S</w:t>
      </w:r>
      <w:r w:rsidR="00432A2C" w:rsidRPr="00432A2C">
        <w:rPr>
          <w:b/>
          <w:sz w:val="24"/>
          <w:szCs w:val="24"/>
        </w:rPr>
        <w:t>2.</w:t>
      </w:r>
      <w:r w:rsidR="00FF4281" w:rsidRPr="00432A2C">
        <w:rPr>
          <w:rFonts w:ascii="Calibri" w:hAnsi="Calibri"/>
          <w:color w:val="000000"/>
          <w:sz w:val="24"/>
          <w:szCs w:val="24"/>
        </w:rPr>
        <w:t xml:space="preserve"> 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Allele frequencies at 1</w:t>
      </w:r>
      <w:r w:rsidR="00F1399C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0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microsatellite loci in </w:t>
      </w:r>
      <w:r w:rsidR="00086552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p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opulation</w:t>
      </w:r>
      <w:r w:rsidR="00CE11B2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sample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s of </w:t>
      </w:r>
      <w:r w:rsidR="00FF4281" w:rsidRPr="00432A2C">
        <w:rPr>
          <w:rFonts w:ascii="Calibri" w:eastAsia="Times New Roman" w:hAnsi="Calibri" w:cs="Times New Roman"/>
          <w:i/>
          <w:iCs/>
          <w:color w:val="000000"/>
          <w:sz w:val="24"/>
          <w:szCs w:val="24"/>
          <w:lang w:eastAsia="en-GB"/>
        </w:rPr>
        <w:t>Plasmodium falciparum</w:t>
      </w:r>
      <w:r w:rsidR="00F1383B"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 xml:space="preserve"> </w:t>
      </w:r>
      <w:r w:rsidR="00086552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clinical isolates </w:t>
      </w:r>
      <w:r w:rsidR="00F1383B"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 xml:space="preserve">from N’Zerekore </w:t>
      </w:r>
      <w:r w:rsidR="00086552"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>in</w:t>
      </w:r>
      <w:r w:rsidR="00F1383B"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 xml:space="preserve"> the Republic of Guinea. </w:t>
      </w:r>
    </w:p>
    <w:tbl>
      <w:tblPr>
        <w:tblW w:w="4168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14"/>
        <w:gridCol w:w="1010"/>
        <w:gridCol w:w="1124"/>
      </w:tblGrid>
      <w:tr w:rsidR="00F1383B" w:rsidRPr="00C91B92" w:rsidTr="00610F8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DF2935" w:rsidRDefault="00F1383B" w:rsidP="00F138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F293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ocus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DF2935" w:rsidRDefault="00F1383B" w:rsidP="00F138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F293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lle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1383B" w:rsidRPr="00DF2935" w:rsidRDefault="00B12A06" w:rsidP="00F138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F293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urrent Study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DF2935" w:rsidRDefault="00DF2935" w:rsidP="00F138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F293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vious Survey</w:t>
            </w:r>
            <w:r w:rsidR="000865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*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TA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bookmarkStart w:id="0" w:name="_GoBack"/>
        <w:bookmarkEnd w:id="0"/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086552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A</w:t>
            </w:r>
            <w:r w:rsidR="00F1383B"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1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1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1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F444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03D2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ARA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1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2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1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65A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086552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fg</w:t>
            </w:r>
            <w:r w:rsidR="00F1383B"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3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2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5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7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289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086552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f</w:t>
            </w:r>
            <w:r w:rsidR="00F1383B"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PK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1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1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0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1445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3314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08655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086552" w:rsidRPr="00086552">
              <w:rPr>
                <w:rFonts w:cstheme="minorHAnsi"/>
                <w:i/>
              </w:rPr>
              <w:t>POLYα</w:t>
            </w:r>
            <w:r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9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31A1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086552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 TA</w:t>
            </w:r>
            <w:r w:rsidR="00F1383B"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2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7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1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2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1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2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50E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086552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TA</w:t>
            </w:r>
            <w:r w:rsidR="00F1383B"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1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1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2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1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5618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086552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A</w:t>
            </w:r>
            <w:r w:rsidR="00F1383B"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1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2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8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68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5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5F38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08655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08655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TA4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7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793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1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7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6F55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7801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1383B" w:rsidRPr="00C91B92" w:rsidTr="00F13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3B" w:rsidRPr="00C91B92" w:rsidRDefault="00F1383B" w:rsidP="000865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FF4281" w:rsidRDefault="00FF4281" w:rsidP="00FF4281">
      <w:pPr>
        <w:rPr>
          <w:rFonts w:ascii="Calibri" w:eastAsia="Times New Roman" w:hAnsi="Calibri" w:cs="Times New Roman"/>
          <w:i/>
          <w:iCs/>
          <w:color w:val="000000"/>
          <w:lang w:eastAsia="en-GB"/>
        </w:rPr>
      </w:pPr>
    </w:p>
    <w:p w:rsidR="00CE11B2" w:rsidRPr="00086552" w:rsidRDefault="00086552" w:rsidP="00FF4281">
      <w:pPr>
        <w:rPr>
          <w:rFonts w:ascii="Calibri" w:eastAsia="Times New Roman" w:hAnsi="Calibri" w:cs="Times New Roman"/>
          <w:iCs/>
          <w:color w:val="000000"/>
          <w:lang w:eastAsia="en-GB"/>
        </w:rPr>
      </w:pPr>
      <w:r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 xml:space="preserve">* The previous survey refers to a separate sample of clinical isolates from the same area taken over one year previously (Mobegi </w:t>
      </w:r>
      <w:r>
        <w:rPr>
          <w:rFonts w:ascii="Calibri" w:eastAsia="Times New Roman" w:hAnsi="Calibri" w:cs="Times New Roman"/>
          <w:i/>
          <w:iCs/>
          <w:color w:val="000000"/>
          <w:sz w:val="24"/>
          <w:szCs w:val="24"/>
          <w:lang w:eastAsia="en-GB"/>
        </w:rPr>
        <w:t>et al.</w:t>
      </w:r>
      <w:r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 xml:space="preserve"> 2012 </w:t>
      </w:r>
      <w:r w:rsidRPr="00DF2935">
        <w:rPr>
          <w:rFonts w:ascii="Calibri" w:eastAsia="Times New Roman" w:hAnsi="Calibri" w:cs="Times New Roman"/>
          <w:i/>
          <w:iCs/>
          <w:color w:val="000000"/>
          <w:sz w:val="24"/>
          <w:szCs w:val="24"/>
          <w:lang w:eastAsia="en-GB"/>
        </w:rPr>
        <w:t>Malaria Journal</w:t>
      </w:r>
      <w:r>
        <w:rPr>
          <w:rFonts w:ascii="Calibri" w:eastAsia="Times New Roman" w:hAnsi="Calibri" w:cs="Times New Roman"/>
          <w:iCs/>
          <w:color w:val="000000"/>
          <w:sz w:val="24"/>
          <w:szCs w:val="24"/>
          <w:lang w:eastAsia="en-GB"/>
        </w:rPr>
        <w:t xml:space="preserve"> 11:223).</w:t>
      </w:r>
    </w:p>
    <w:sectPr w:rsidR="00CE11B2" w:rsidRPr="00086552" w:rsidSect="001B4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552" w:rsidRDefault="00086552" w:rsidP="00B47260">
      <w:pPr>
        <w:spacing w:after="0" w:line="240" w:lineRule="auto"/>
      </w:pPr>
      <w:r>
        <w:separator/>
      </w:r>
    </w:p>
  </w:endnote>
  <w:endnote w:type="continuationSeparator" w:id="0">
    <w:p w:rsidR="00086552" w:rsidRDefault="00086552" w:rsidP="00B47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552" w:rsidRDefault="00086552" w:rsidP="00B47260">
      <w:pPr>
        <w:spacing w:after="0" w:line="240" w:lineRule="auto"/>
      </w:pPr>
      <w:r>
        <w:separator/>
      </w:r>
    </w:p>
  </w:footnote>
  <w:footnote w:type="continuationSeparator" w:id="0">
    <w:p w:rsidR="00086552" w:rsidRDefault="00086552" w:rsidP="00B47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trition J for 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Victor.enl&lt;/item&gt;&lt;/Libraries&gt;&lt;/ENLibraries&gt;"/>
  </w:docVars>
  <w:rsids>
    <w:rsidRoot w:val="00025F57"/>
    <w:rsid w:val="00000585"/>
    <w:rsid w:val="000047B8"/>
    <w:rsid w:val="000132E8"/>
    <w:rsid w:val="00013759"/>
    <w:rsid w:val="000148BF"/>
    <w:rsid w:val="00022E42"/>
    <w:rsid w:val="000232EA"/>
    <w:rsid w:val="00023F33"/>
    <w:rsid w:val="00024D07"/>
    <w:rsid w:val="00024D21"/>
    <w:rsid w:val="00024F11"/>
    <w:rsid w:val="00025F57"/>
    <w:rsid w:val="000328EA"/>
    <w:rsid w:val="000332D1"/>
    <w:rsid w:val="0003598D"/>
    <w:rsid w:val="00043C41"/>
    <w:rsid w:val="00044041"/>
    <w:rsid w:val="00045618"/>
    <w:rsid w:val="00050971"/>
    <w:rsid w:val="000618D2"/>
    <w:rsid w:val="000727CB"/>
    <w:rsid w:val="00074CBA"/>
    <w:rsid w:val="00077546"/>
    <w:rsid w:val="00080227"/>
    <w:rsid w:val="00084E23"/>
    <w:rsid w:val="00085395"/>
    <w:rsid w:val="00086552"/>
    <w:rsid w:val="000B0A42"/>
    <w:rsid w:val="000C2051"/>
    <w:rsid w:val="000C6B6A"/>
    <w:rsid w:val="000E5EA5"/>
    <w:rsid w:val="00121B9F"/>
    <w:rsid w:val="001224D7"/>
    <w:rsid w:val="001244D1"/>
    <w:rsid w:val="00124712"/>
    <w:rsid w:val="0012563D"/>
    <w:rsid w:val="0013212F"/>
    <w:rsid w:val="00136586"/>
    <w:rsid w:val="00146F7F"/>
    <w:rsid w:val="00147AC3"/>
    <w:rsid w:val="00147EB4"/>
    <w:rsid w:val="00151400"/>
    <w:rsid w:val="00156B8E"/>
    <w:rsid w:val="00156FBC"/>
    <w:rsid w:val="00157C73"/>
    <w:rsid w:val="001626A6"/>
    <w:rsid w:val="001704ED"/>
    <w:rsid w:val="00171962"/>
    <w:rsid w:val="00177455"/>
    <w:rsid w:val="00182A79"/>
    <w:rsid w:val="00184569"/>
    <w:rsid w:val="001849A1"/>
    <w:rsid w:val="0018656B"/>
    <w:rsid w:val="00197DB6"/>
    <w:rsid w:val="001A3729"/>
    <w:rsid w:val="001A7526"/>
    <w:rsid w:val="001A7920"/>
    <w:rsid w:val="001B47AF"/>
    <w:rsid w:val="001D12F6"/>
    <w:rsid w:val="001D773C"/>
    <w:rsid w:val="001F00E7"/>
    <w:rsid w:val="00205136"/>
    <w:rsid w:val="00205792"/>
    <w:rsid w:val="00206923"/>
    <w:rsid w:val="00211187"/>
    <w:rsid w:val="002306CE"/>
    <w:rsid w:val="00235986"/>
    <w:rsid w:val="002360B2"/>
    <w:rsid w:val="00237338"/>
    <w:rsid w:val="00240A8A"/>
    <w:rsid w:val="002442DB"/>
    <w:rsid w:val="00244C87"/>
    <w:rsid w:val="0024596B"/>
    <w:rsid w:val="0025161B"/>
    <w:rsid w:val="002531A1"/>
    <w:rsid w:val="002548DE"/>
    <w:rsid w:val="0026360A"/>
    <w:rsid w:val="00264697"/>
    <w:rsid w:val="00266C0B"/>
    <w:rsid w:val="00270322"/>
    <w:rsid w:val="002754EE"/>
    <w:rsid w:val="00276AE7"/>
    <w:rsid w:val="00280450"/>
    <w:rsid w:val="00293677"/>
    <w:rsid w:val="00294EBF"/>
    <w:rsid w:val="002A40EA"/>
    <w:rsid w:val="002A5648"/>
    <w:rsid w:val="002C3226"/>
    <w:rsid w:val="002D085D"/>
    <w:rsid w:val="002D12FE"/>
    <w:rsid w:val="002E6BE5"/>
    <w:rsid w:val="002F643A"/>
    <w:rsid w:val="002F68AD"/>
    <w:rsid w:val="002F69C5"/>
    <w:rsid w:val="0030532D"/>
    <w:rsid w:val="003127AF"/>
    <w:rsid w:val="003233A5"/>
    <w:rsid w:val="00326DB5"/>
    <w:rsid w:val="0033098E"/>
    <w:rsid w:val="003312E3"/>
    <w:rsid w:val="00331445"/>
    <w:rsid w:val="00333536"/>
    <w:rsid w:val="003476BE"/>
    <w:rsid w:val="00357858"/>
    <w:rsid w:val="00364E73"/>
    <w:rsid w:val="00365B29"/>
    <w:rsid w:val="003801ED"/>
    <w:rsid w:val="00386F02"/>
    <w:rsid w:val="00391939"/>
    <w:rsid w:val="003A65A8"/>
    <w:rsid w:val="003C0644"/>
    <w:rsid w:val="003D5A5B"/>
    <w:rsid w:val="003E1BD0"/>
    <w:rsid w:val="003E3C49"/>
    <w:rsid w:val="003E4162"/>
    <w:rsid w:val="003F3B93"/>
    <w:rsid w:val="003F4D38"/>
    <w:rsid w:val="003F6129"/>
    <w:rsid w:val="00405658"/>
    <w:rsid w:val="004108F3"/>
    <w:rsid w:val="00410FDA"/>
    <w:rsid w:val="0041608E"/>
    <w:rsid w:val="004200CC"/>
    <w:rsid w:val="00420F23"/>
    <w:rsid w:val="004217C2"/>
    <w:rsid w:val="00432A2C"/>
    <w:rsid w:val="00443E6C"/>
    <w:rsid w:val="004445B3"/>
    <w:rsid w:val="00451F4B"/>
    <w:rsid w:val="00452302"/>
    <w:rsid w:val="00455A74"/>
    <w:rsid w:val="00466828"/>
    <w:rsid w:val="00467D22"/>
    <w:rsid w:val="00473F7F"/>
    <w:rsid w:val="00491ED9"/>
    <w:rsid w:val="0049542E"/>
    <w:rsid w:val="004A22B0"/>
    <w:rsid w:val="004A3024"/>
    <w:rsid w:val="004B6203"/>
    <w:rsid w:val="004B6B00"/>
    <w:rsid w:val="004B7160"/>
    <w:rsid w:val="004C3709"/>
    <w:rsid w:val="004D05FB"/>
    <w:rsid w:val="004D1013"/>
    <w:rsid w:val="004F1DA6"/>
    <w:rsid w:val="004F722D"/>
    <w:rsid w:val="00500C2C"/>
    <w:rsid w:val="00503F44"/>
    <w:rsid w:val="00505890"/>
    <w:rsid w:val="00511136"/>
    <w:rsid w:val="00517AB5"/>
    <w:rsid w:val="0053079B"/>
    <w:rsid w:val="0053611C"/>
    <w:rsid w:val="005374A4"/>
    <w:rsid w:val="005405C9"/>
    <w:rsid w:val="00543004"/>
    <w:rsid w:val="00544E4A"/>
    <w:rsid w:val="00553591"/>
    <w:rsid w:val="00566CB8"/>
    <w:rsid w:val="0057507D"/>
    <w:rsid w:val="00583ABD"/>
    <w:rsid w:val="00585F38"/>
    <w:rsid w:val="005A2C22"/>
    <w:rsid w:val="005A3D04"/>
    <w:rsid w:val="005A4A7F"/>
    <w:rsid w:val="005A6B2D"/>
    <w:rsid w:val="005A6DBC"/>
    <w:rsid w:val="005B287E"/>
    <w:rsid w:val="005C0D4C"/>
    <w:rsid w:val="005D1F7E"/>
    <w:rsid w:val="005E3CE3"/>
    <w:rsid w:val="005F5F24"/>
    <w:rsid w:val="0060235D"/>
    <w:rsid w:val="00604E04"/>
    <w:rsid w:val="00610F83"/>
    <w:rsid w:val="0061101A"/>
    <w:rsid w:val="00617261"/>
    <w:rsid w:val="0062197B"/>
    <w:rsid w:val="00623F1E"/>
    <w:rsid w:val="0063640F"/>
    <w:rsid w:val="006415AA"/>
    <w:rsid w:val="006421B6"/>
    <w:rsid w:val="006551FF"/>
    <w:rsid w:val="00667C4C"/>
    <w:rsid w:val="00667D32"/>
    <w:rsid w:val="00672674"/>
    <w:rsid w:val="00672C73"/>
    <w:rsid w:val="006808E5"/>
    <w:rsid w:val="00680F59"/>
    <w:rsid w:val="00686CD0"/>
    <w:rsid w:val="006918EE"/>
    <w:rsid w:val="006A34C0"/>
    <w:rsid w:val="006C3BE6"/>
    <w:rsid w:val="006D0ECA"/>
    <w:rsid w:val="006D1486"/>
    <w:rsid w:val="006D2ADB"/>
    <w:rsid w:val="006D68C7"/>
    <w:rsid w:val="006F0D6D"/>
    <w:rsid w:val="006F1AD7"/>
    <w:rsid w:val="00700686"/>
    <w:rsid w:val="00710801"/>
    <w:rsid w:val="007169D5"/>
    <w:rsid w:val="007202F2"/>
    <w:rsid w:val="00722E7A"/>
    <w:rsid w:val="00727B05"/>
    <w:rsid w:val="00734F55"/>
    <w:rsid w:val="007430CB"/>
    <w:rsid w:val="007443F0"/>
    <w:rsid w:val="00752224"/>
    <w:rsid w:val="00775098"/>
    <w:rsid w:val="00780199"/>
    <w:rsid w:val="00780607"/>
    <w:rsid w:val="007830E8"/>
    <w:rsid w:val="007925AC"/>
    <w:rsid w:val="00796A80"/>
    <w:rsid w:val="007A3ED9"/>
    <w:rsid w:val="007A7180"/>
    <w:rsid w:val="007A74F1"/>
    <w:rsid w:val="007B267B"/>
    <w:rsid w:val="007B7695"/>
    <w:rsid w:val="007C13F2"/>
    <w:rsid w:val="007D1EB7"/>
    <w:rsid w:val="007E537D"/>
    <w:rsid w:val="007E5FC4"/>
    <w:rsid w:val="007F2D5D"/>
    <w:rsid w:val="00803805"/>
    <w:rsid w:val="00810731"/>
    <w:rsid w:val="0081384F"/>
    <w:rsid w:val="00813B13"/>
    <w:rsid w:val="00827FD8"/>
    <w:rsid w:val="0083202A"/>
    <w:rsid w:val="00832447"/>
    <w:rsid w:val="00833322"/>
    <w:rsid w:val="00841D00"/>
    <w:rsid w:val="00850954"/>
    <w:rsid w:val="00850DB6"/>
    <w:rsid w:val="0085457F"/>
    <w:rsid w:val="0086029B"/>
    <w:rsid w:val="008617E3"/>
    <w:rsid w:val="0086275A"/>
    <w:rsid w:val="00871C3C"/>
    <w:rsid w:val="00877A3D"/>
    <w:rsid w:val="00880736"/>
    <w:rsid w:val="0088259F"/>
    <w:rsid w:val="00884194"/>
    <w:rsid w:val="008A131D"/>
    <w:rsid w:val="008A3FD6"/>
    <w:rsid w:val="008A528E"/>
    <w:rsid w:val="008B432C"/>
    <w:rsid w:val="008B7769"/>
    <w:rsid w:val="008C11C5"/>
    <w:rsid w:val="008C3E8D"/>
    <w:rsid w:val="008C4884"/>
    <w:rsid w:val="008C6F44"/>
    <w:rsid w:val="008D1A57"/>
    <w:rsid w:val="008D4229"/>
    <w:rsid w:val="008E05C1"/>
    <w:rsid w:val="008E7735"/>
    <w:rsid w:val="008F05A3"/>
    <w:rsid w:val="00904513"/>
    <w:rsid w:val="00906C77"/>
    <w:rsid w:val="00911D6F"/>
    <w:rsid w:val="00917563"/>
    <w:rsid w:val="00923F60"/>
    <w:rsid w:val="00944464"/>
    <w:rsid w:val="00945716"/>
    <w:rsid w:val="0095650F"/>
    <w:rsid w:val="00957A3C"/>
    <w:rsid w:val="0096357A"/>
    <w:rsid w:val="009654E2"/>
    <w:rsid w:val="0096628B"/>
    <w:rsid w:val="00971266"/>
    <w:rsid w:val="00974DE8"/>
    <w:rsid w:val="00976ACC"/>
    <w:rsid w:val="00982046"/>
    <w:rsid w:val="0098439C"/>
    <w:rsid w:val="00996271"/>
    <w:rsid w:val="009A7807"/>
    <w:rsid w:val="009C1814"/>
    <w:rsid w:val="009C2440"/>
    <w:rsid w:val="009E1FFB"/>
    <w:rsid w:val="009E409C"/>
    <w:rsid w:val="009F189E"/>
    <w:rsid w:val="009F68AB"/>
    <w:rsid w:val="00A002F9"/>
    <w:rsid w:val="00A05B08"/>
    <w:rsid w:val="00A05C7D"/>
    <w:rsid w:val="00A135ED"/>
    <w:rsid w:val="00A218D7"/>
    <w:rsid w:val="00A312B0"/>
    <w:rsid w:val="00A332A6"/>
    <w:rsid w:val="00A34657"/>
    <w:rsid w:val="00A43B4E"/>
    <w:rsid w:val="00A462E3"/>
    <w:rsid w:val="00A478F4"/>
    <w:rsid w:val="00A7294A"/>
    <w:rsid w:val="00A864E5"/>
    <w:rsid w:val="00A9099E"/>
    <w:rsid w:val="00A95168"/>
    <w:rsid w:val="00AA5014"/>
    <w:rsid w:val="00AA6B6C"/>
    <w:rsid w:val="00AB1DC9"/>
    <w:rsid w:val="00AB78FD"/>
    <w:rsid w:val="00AC7C95"/>
    <w:rsid w:val="00AD31C0"/>
    <w:rsid w:val="00AE746D"/>
    <w:rsid w:val="00AF5CBE"/>
    <w:rsid w:val="00AF7332"/>
    <w:rsid w:val="00B076BB"/>
    <w:rsid w:val="00B11405"/>
    <w:rsid w:val="00B12A06"/>
    <w:rsid w:val="00B175C6"/>
    <w:rsid w:val="00B24F2C"/>
    <w:rsid w:val="00B2694B"/>
    <w:rsid w:val="00B352B4"/>
    <w:rsid w:val="00B4046A"/>
    <w:rsid w:val="00B46E38"/>
    <w:rsid w:val="00B47260"/>
    <w:rsid w:val="00B528A4"/>
    <w:rsid w:val="00B5366C"/>
    <w:rsid w:val="00B57AE1"/>
    <w:rsid w:val="00B6196E"/>
    <w:rsid w:val="00B70036"/>
    <w:rsid w:val="00B70482"/>
    <w:rsid w:val="00B730ED"/>
    <w:rsid w:val="00B7773D"/>
    <w:rsid w:val="00B82353"/>
    <w:rsid w:val="00B91BD3"/>
    <w:rsid w:val="00B92458"/>
    <w:rsid w:val="00B92ED9"/>
    <w:rsid w:val="00B932BF"/>
    <w:rsid w:val="00B94657"/>
    <w:rsid w:val="00B9776E"/>
    <w:rsid w:val="00BA2819"/>
    <w:rsid w:val="00BA36C0"/>
    <w:rsid w:val="00BB76C1"/>
    <w:rsid w:val="00BC1DFE"/>
    <w:rsid w:val="00BC3159"/>
    <w:rsid w:val="00BD250E"/>
    <w:rsid w:val="00BD42BF"/>
    <w:rsid w:val="00BF74DC"/>
    <w:rsid w:val="00C06FDE"/>
    <w:rsid w:val="00C07231"/>
    <w:rsid w:val="00C255F3"/>
    <w:rsid w:val="00C36F73"/>
    <w:rsid w:val="00C424C4"/>
    <w:rsid w:val="00C55AB8"/>
    <w:rsid w:val="00C562D3"/>
    <w:rsid w:val="00C64068"/>
    <w:rsid w:val="00C649CA"/>
    <w:rsid w:val="00C83EB4"/>
    <w:rsid w:val="00C90C41"/>
    <w:rsid w:val="00C91B92"/>
    <w:rsid w:val="00C91CEF"/>
    <w:rsid w:val="00C958E5"/>
    <w:rsid w:val="00C9650E"/>
    <w:rsid w:val="00C97B05"/>
    <w:rsid w:val="00CA1817"/>
    <w:rsid w:val="00CA4111"/>
    <w:rsid w:val="00CB0908"/>
    <w:rsid w:val="00CB5D04"/>
    <w:rsid w:val="00CC07CE"/>
    <w:rsid w:val="00CC0DD6"/>
    <w:rsid w:val="00CC3B92"/>
    <w:rsid w:val="00CC3C51"/>
    <w:rsid w:val="00CD4409"/>
    <w:rsid w:val="00CD48B2"/>
    <w:rsid w:val="00CE11B2"/>
    <w:rsid w:val="00CE4113"/>
    <w:rsid w:val="00CF31AD"/>
    <w:rsid w:val="00CF47AD"/>
    <w:rsid w:val="00CF538D"/>
    <w:rsid w:val="00D01189"/>
    <w:rsid w:val="00D0500A"/>
    <w:rsid w:val="00D06656"/>
    <w:rsid w:val="00D13CAB"/>
    <w:rsid w:val="00D27A57"/>
    <w:rsid w:val="00D36420"/>
    <w:rsid w:val="00D668DE"/>
    <w:rsid w:val="00D66C6A"/>
    <w:rsid w:val="00D7622B"/>
    <w:rsid w:val="00D803B0"/>
    <w:rsid w:val="00D83A03"/>
    <w:rsid w:val="00D84783"/>
    <w:rsid w:val="00D97BFD"/>
    <w:rsid w:val="00DA1E16"/>
    <w:rsid w:val="00DA657B"/>
    <w:rsid w:val="00DA6A86"/>
    <w:rsid w:val="00DB6F55"/>
    <w:rsid w:val="00DD674F"/>
    <w:rsid w:val="00DD6777"/>
    <w:rsid w:val="00DE24B7"/>
    <w:rsid w:val="00DE514E"/>
    <w:rsid w:val="00DF20BE"/>
    <w:rsid w:val="00DF2935"/>
    <w:rsid w:val="00DF32EF"/>
    <w:rsid w:val="00DF3D18"/>
    <w:rsid w:val="00DF4A94"/>
    <w:rsid w:val="00DF6C2A"/>
    <w:rsid w:val="00E103D2"/>
    <w:rsid w:val="00E12311"/>
    <w:rsid w:val="00E12C2A"/>
    <w:rsid w:val="00E15B63"/>
    <w:rsid w:val="00E1729C"/>
    <w:rsid w:val="00E20836"/>
    <w:rsid w:val="00E247F3"/>
    <w:rsid w:val="00E33F58"/>
    <w:rsid w:val="00E3689F"/>
    <w:rsid w:val="00E42D3F"/>
    <w:rsid w:val="00E43807"/>
    <w:rsid w:val="00E44532"/>
    <w:rsid w:val="00E541FD"/>
    <w:rsid w:val="00E63C1D"/>
    <w:rsid w:val="00E662D3"/>
    <w:rsid w:val="00E728B0"/>
    <w:rsid w:val="00E74B4C"/>
    <w:rsid w:val="00E766FB"/>
    <w:rsid w:val="00E8181D"/>
    <w:rsid w:val="00E9256F"/>
    <w:rsid w:val="00E929E1"/>
    <w:rsid w:val="00E95747"/>
    <w:rsid w:val="00E96CB7"/>
    <w:rsid w:val="00E97760"/>
    <w:rsid w:val="00EA2289"/>
    <w:rsid w:val="00EA6F4E"/>
    <w:rsid w:val="00EB73E8"/>
    <w:rsid w:val="00EB7E36"/>
    <w:rsid w:val="00ED6594"/>
    <w:rsid w:val="00EE438A"/>
    <w:rsid w:val="00EE7600"/>
    <w:rsid w:val="00EF22C7"/>
    <w:rsid w:val="00F002A9"/>
    <w:rsid w:val="00F1339E"/>
    <w:rsid w:val="00F1383B"/>
    <w:rsid w:val="00F1399C"/>
    <w:rsid w:val="00F153B4"/>
    <w:rsid w:val="00F23477"/>
    <w:rsid w:val="00F23BDC"/>
    <w:rsid w:val="00F265FB"/>
    <w:rsid w:val="00F31977"/>
    <w:rsid w:val="00F3317A"/>
    <w:rsid w:val="00F40B96"/>
    <w:rsid w:val="00F43C8A"/>
    <w:rsid w:val="00F444A0"/>
    <w:rsid w:val="00F62109"/>
    <w:rsid w:val="00F70380"/>
    <w:rsid w:val="00F70C4F"/>
    <w:rsid w:val="00F75D87"/>
    <w:rsid w:val="00F86E66"/>
    <w:rsid w:val="00FC1174"/>
    <w:rsid w:val="00FC2F93"/>
    <w:rsid w:val="00FC63D0"/>
    <w:rsid w:val="00FD2D57"/>
    <w:rsid w:val="00FD322A"/>
    <w:rsid w:val="00FE072C"/>
    <w:rsid w:val="00FE39A8"/>
    <w:rsid w:val="00FE553E"/>
    <w:rsid w:val="00FE68D6"/>
    <w:rsid w:val="00FF1573"/>
    <w:rsid w:val="00FF4281"/>
    <w:rsid w:val="00FF4A4D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,"/>
  <w15:docId w15:val="{7F79F582-5F92-4068-95EC-BBCDDD519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7AF"/>
  </w:style>
  <w:style w:type="paragraph" w:styleId="Heading1">
    <w:name w:val="heading 1"/>
    <w:basedOn w:val="Normal"/>
    <w:next w:val="Normal"/>
    <w:link w:val="Heading1Char"/>
    <w:uiPriority w:val="9"/>
    <w:qFormat/>
    <w:rsid w:val="007925A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AC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4A22B0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7C13F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C13F2"/>
    <w:pPr>
      <w:spacing w:after="0" w:line="240" w:lineRule="auto"/>
    </w:pPr>
    <w:rPr>
      <w:rFonts w:ascii="Consolas" w:eastAsiaTheme="minorEastAsia" w:hAnsi="Consolas"/>
      <w:sz w:val="21"/>
      <w:szCs w:val="21"/>
      <w:lang w:val="en-US" w:bidi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C13F2"/>
    <w:rPr>
      <w:rFonts w:ascii="Consolas" w:eastAsiaTheme="minorEastAsia" w:hAnsi="Consolas"/>
      <w:sz w:val="21"/>
      <w:szCs w:val="21"/>
      <w:lang w:val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13F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472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7260"/>
  </w:style>
  <w:style w:type="paragraph" w:styleId="Footer">
    <w:name w:val="footer"/>
    <w:basedOn w:val="Normal"/>
    <w:link w:val="FooterChar"/>
    <w:uiPriority w:val="99"/>
    <w:semiHidden/>
    <w:unhideWhenUsed/>
    <w:rsid w:val="00B472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7260"/>
  </w:style>
  <w:style w:type="character" w:styleId="CommentReference">
    <w:name w:val="annotation reference"/>
    <w:basedOn w:val="DefaultParagraphFont"/>
    <w:uiPriority w:val="99"/>
    <w:semiHidden/>
    <w:unhideWhenUsed/>
    <w:rsid w:val="00D27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A57"/>
    <w:rPr>
      <w:b/>
      <w:bCs/>
      <w:sz w:val="20"/>
      <w:szCs w:val="20"/>
    </w:rPr>
  </w:style>
  <w:style w:type="paragraph" w:customStyle="1" w:styleId="xl65">
    <w:name w:val="xl65"/>
    <w:basedOn w:val="Normal"/>
    <w:rsid w:val="00F13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13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F13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F139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139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F1399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C1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865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obegi</dc:creator>
  <cp:lastModifiedBy>David Conway</cp:lastModifiedBy>
  <cp:revision>3</cp:revision>
  <dcterms:created xsi:type="dcterms:W3CDTF">2015-10-16T09:19:00Z</dcterms:created>
  <dcterms:modified xsi:type="dcterms:W3CDTF">2015-10-16T09:20:00Z</dcterms:modified>
</cp:coreProperties>
</file>